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i/>
          <w:i/>
          <w:iCs/>
        </w:rPr>
      </w:pPr>
      <w:r>
        <w:rPr>
          <w:b/>
          <w:bCs/>
          <w:i/>
          <w:iCs/>
          <w:lang w:val="en-CA"/>
        </w:rPr>
        <w:t>Additional file 1.</w:t>
      </w:r>
      <w:r>
        <w:rPr>
          <w:bCs/>
          <w:i/>
          <w:iCs/>
          <w:color w:val="0033CC"/>
          <w:sz w:val="40"/>
          <w:szCs w:val="40"/>
          <w:lang w:val="en-CA"/>
        </w:rPr>
        <w:t xml:space="preserve"> </w:t>
      </w:r>
      <w:r>
        <w:rPr>
          <w:bCs/>
          <w:i/>
          <w:iCs/>
          <w:lang w:val="en-CA"/>
        </w:rPr>
        <w:t xml:space="preserve">Linear regression analysis of the </w:t>
      </w:r>
      <w:r>
        <w:rPr>
          <w:bCs/>
          <w:i/>
          <w:iCs/>
        </w:rPr>
        <w:t>associations of cognitive tests and GV with single and dual-task conditions.</w:t>
      </w:r>
    </w:p>
    <w:tbl>
      <w:tblPr>
        <w:tblW w:w="130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1536"/>
        <w:gridCol w:w="1860"/>
        <w:gridCol w:w="1096"/>
        <w:gridCol w:w="1988"/>
        <w:gridCol w:w="1096"/>
        <w:gridCol w:w="1988"/>
        <w:gridCol w:w="1096"/>
      </w:tblGrid>
      <w:tr>
        <w:trPr>
          <w:trHeight w:val="249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9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Single Gait Velocity</w:t>
            </w:r>
          </w:p>
        </w:tc>
        <w:tc>
          <w:tcPr>
            <w:tcW w:w="30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Verbal Gait Velocity</w:t>
            </w:r>
          </w:p>
        </w:tc>
        <w:tc>
          <w:tcPr>
            <w:tcW w:w="30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Count Gait Velocity</w:t>
            </w:r>
          </w:p>
        </w:tc>
      </w:tr>
      <w:tr>
        <w:trPr>
          <w:trHeight w:val="249" w:hRule="atLeast"/>
        </w:trPr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est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Estimate ± S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Estimate ± S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Estimate ± S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elayed MoCA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mory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Unadjusted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6 ± 0.0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53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87 ± 0.0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47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14 ± 0.0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28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ge, Gende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10 ± 0.0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02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68 ± 0.0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68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8 ± 0.0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63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alls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14 ± 0.01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67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52 ± 0.01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48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48 ± 0.01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74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MT  A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ttention)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Unadjusted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1 ± 0.00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49</w:t>
            </w:r>
          </w:p>
        </w:tc>
        <w:tc>
          <w:tcPr>
            <w:tcW w:w="1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2 ± 0.00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50</w:t>
            </w:r>
          </w:p>
        </w:tc>
        <w:tc>
          <w:tcPr>
            <w:tcW w:w="1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2 ± 0.00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4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ge, Gende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1 ± 0.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53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2 ± 0.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95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2 ± 0.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0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alls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1 ± 0.00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18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2 ± 0.00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44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2 ± 0.00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03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MT  B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xecutive function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Unadjusted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4 ± 0.0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8*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4 ± 0.0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1*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5 ± 0.00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7*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ge, Gende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 ± 0.00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7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4 ± 0.00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5*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5 ± 0.00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7*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alls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 ± 0.000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25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4 ± 0.000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7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5 ± 0.000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0*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MT B – A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ure executive function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Unadjusted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 ± 0.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0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 ± 0.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1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 ± 0.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8*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ge, Gende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 ± 0.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0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 ± 0.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79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 ± 0.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1*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alls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 ± 0.00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88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 ± 0.00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26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00 ± 0.00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8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igit Symbol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sychomotor speed)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Unadjusted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 ± 0.002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48</w:t>
            </w:r>
          </w:p>
        </w:tc>
        <w:tc>
          <w:tcPr>
            <w:tcW w:w="1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33 ± 0.0016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2*</w:t>
            </w:r>
          </w:p>
        </w:tc>
        <w:tc>
          <w:tcPr>
            <w:tcW w:w="1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32 ± 0.002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3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ge, Gende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 ± 0.0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88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36 ± 0.0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9*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39 ± 0.0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4*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alls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 ± 0.00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17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35 ± 0.00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5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36 ± 0.00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2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NS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orking memory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Unadjusted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4 ± 0.00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4*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23 ± 0.00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0*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70 ± 0.0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*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ge, Gender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4 ± 0.0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5*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25 ± 0.00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3*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84 ± 0.0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2*</w:t>
            </w:r>
          </w:p>
        </w:tc>
      </w:tr>
      <w:tr>
        <w:trPr>
          <w:trHeight w:val="249" w:hRule="atLeast"/>
        </w:trPr>
        <w:tc>
          <w:tcPr>
            <w:tcW w:w="23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alls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3 ± 0.008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9*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20 ± 0.008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7*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74 ± 0.00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3*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</w:rPr>
        <w:t>Note</w:t>
      </w:r>
      <w:r>
        <w:rPr/>
        <w:t>: *: Statistically significant (p &lt; 0.05); SE: standard error; TMT: trial making test; LNS: letter number sequencing; delayed MoCA: delay recall of the Montreal Cognitive Assessment; Previous falls: at least one fall in last 12 month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6:34:00Z</dcterms:created>
  <dc:creator>HANSENK</dc:creator>
  <dc:description/>
  <cp:keywords/>
  <dc:language>en-US</dc:language>
  <cp:lastModifiedBy>HANSENK</cp:lastModifiedBy>
  <dcterms:modified xsi:type="dcterms:W3CDTF">2009-08-24T16:34:00Z</dcterms:modified>
  <cp:revision>2</cp:revision>
  <dc:subject/>
  <dc:title>Single Gait Velocity</dc:title>
</cp:coreProperties>
</file>